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45F660" w14:textId="5CE7EE19" w:rsidR="0049546A" w:rsidRPr="0049546A" w:rsidRDefault="00D57FF7" w:rsidP="0049546A">
      <w:pPr>
        <w:rPr>
          <w:rFonts w:asciiTheme="minorBidi" w:hAnsiTheme="minorBidi"/>
          <w:b/>
          <w:bCs/>
        </w:rPr>
      </w:pPr>
      <w:r w:rsidRPr="00D57FF7">
        <w:rPr>
          <w:rFonts w:asciiTheme="minorBidi" w:hAnsiTheme="minorBidi"/>
          <w:b/>
          <w:bCs/>
        </w:rPr>
        <w:t>S Table 1. Overview of data modalities, sample size, and feature characteristics before and after filtering.</w:t>
      </w:r>
    </w:p>
    <w:tbl>
      <w:tblPr>
        <w:tblStyle w:val="TableGrid"/>
        <w:tblpPr w:leftFromText="180" w:rightFromText="180" w:vertAnchor="page" w:horzAnchor="margin" w:tblpY="2472"/>
        <w:tblW w:w="9355" w:type="dxa"/>
        <w:tblLook w:val="04A0" w:firstRow="1" w:lastRow="0" w:firstColumn="1" w:lastColumn="0" w:noHBand="0" w:noVBand="1"/>
      </w:tblPr>
      <w:tblGrid>
        <w:gridCol w:w="2155"/>
        <w:gridCol w:w="1980"/>
        <w:gridCol w:w="1890"/>
        <w:gridCol w:w="3330"/>
      </w:tblGrid>
      <w:tr w:rsidR="00D57FF7" w:rsidRPr="00122D2B" w14:paraId="2AF27E59" w14:textId="77777777" w:rsidTr="00D57FF7">
        <w:tc>
          <w:tcPr>
            <w:tcW w:w="2155" w:type="dxa"/>
            <w:shd w:val="clear" w:color="auto" w:fill="F2F2F2" w:themeFill="background1" w:themeFillShade="F2"/>
          </w:tcPr>
          <w:p w14:paraId="63C201F1" w14:textId="77777777" w:rsidR="00D57FF7" w:rsidRPr="00122D2B" w:rsidRDefault="00D57FF7" w:rsidP="00D57FF7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Data type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24D15F08" w14:textId="77777777" w:rsidR="00D57FF7" w:rsidRPr="00122D2B" w:rsidRDefault="00D57FF7" w:rsidP="00D57FF7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Initial sample size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0F377FA4" w14:textId="77777777" w:rsidR="00D57FF7" w:rsidRPr="00122D2B" w:rsidRDefault="00D57FF7" w:rsidP="00D57FF7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Number of features</w:t>
            </w:r>
          </w:p>
        </w:tc>
        <w:tc>
          <w:tcPr>
            <w:tcW w:w="3330" w:type="dxa"/>
            <w:shd w:val="clear" w:color="auto" w:fill="F2F2F2" w:themeFill="background1" w:themeFillShade="F2"/>
          </w:tcPr>
          <w:p w14:paraId="5F285FDD" w14:textId="77777777" w:rsidR="00D57FF7" w:rsidRPr="00122D2B" w:rsidRDefault="00D57FF7" w:rsidP="00D57FF7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Nature of features</w:t>
            </w:r>
          </w:p>
        </w:tc>
      </w:tr>
      <w:tr w:rsidR="00D57FF7" w:rsidRPr="00122D2B" w14:paraId="2B30AE9C" w14:textId="77777777" w:rsidTr="00D57FF7">
        <w:tc>
          <w:tcPr>
            <w:tcW w:w="2155" w:type="dxa"/>
          </w:tcPr>
          <w:p w14:paraId="33E5E6BD" w14:textId="77777777" w:rsidR="00D57FF7" w:rsidRPr="00122D2B" w:rsidRDefault="00D57FF7" w:rsidP="00D57FF7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Metabolome</w:t>
            </w:r>
          </w:p>
        </w:tc>
        <w:tc>
          <w:tcPr>
            <w:tcW w:w="1980" w:type="dxa"/>
          </w:tcPr>
          <w:p w14:paraId="15D1A24D" w14:textId="77777777" w:rsidR="00D57FF7" w:rsidRPr="00122D2B" w:rsidRDefault="00D57FF7" w:rsidP="00D57FF7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928</w:t>
            </w:r>
          </w:p>
        </w:tc>
        <w:tc>
          <w:tcPr>
            <w:tcW w:w="1890" w:type="dxa"/>
          </w:tcPr>
          <w:p w14:paraId="264C1BF2" w14:textId="77777777" w:rsidR="00D57FF7" w:rsidRPr="00122D2B" w:rsidRDefault="00D57FF7" w:rsidP="00D57FF7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227</w:t>
            </w:r>
          </w:p>
        </w:tc>
        <w:tc>
          <w:tcPr>
            <w:tcW w:w="3330" w:type="dxa"/>
          </w:tcPr>
          <w:p w14:paraId="50D8E0B0" w14:textId="77777777" w:rsidR="00D57FF7" w:rsidRPr="00122D2B" w:rsidRDefault="00D57FF7" w:rsidP="00D57FF7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Metabolites</w:t>
            </w:r>
          </w:p>
        </w:tc>
      </w:tr>
      <w:tr w:rsidR="00D57FF7" w:rsidRPr="00122D2B" w14:paraId="359CDDF8" w14:textId="77777777" w:rsidTr="00D57FF7">
        <w:tc>
          <w:tcPr>
            <w:tcW w:w="2155" w:type="dxa"/>
          </w:tcPr>
          <w:p w14:paraId="05A75504" w14:textId="77777777" w:rsidR="00D57FF7" w:rsidRPr="00122D2B" w:rsidRDefault="00D57FF7" w:rsidP="00D57FF7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Transcriptome</w:t>
            </w:r>
          </w:p>
        </w:tc>
        <w:tc>
          <w:tcPr>
            <w:tcW w:w="1980" w:type="dxa"/>
          </w:tcPr>
          <w:p w14:paraId="7F7532B9" w14:textId="77777777" w:rsidR="00D57FF7" w:rsidRPr="00122D2B" w:rsidRDefault="00D57FF7" w:rsidP="00D57FF7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1019</w:t>
            </w:r>
          </w:p>
        </w:tc>
        <w:tc>
          <w:tcPr>
            <w:tcW w:w="1890" w:type="dxa"/>
          </w:tcPr>
          <w:p w14:paraId="4E27CCDB" w14:textId="77777777" w:rsidR="00D57FF7" w:rsidRPr="00122D2B" w:rsidRDefault="00D57FF7" w:rsidP="00D57FF7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1928</w:t>
            </w:r>
          </w:p>
        </w:tc>
        <w:tc>
          <w:tcPr>
            <w:tcW w:w="3330" w:type="dxa"/>
          </w:tcPr>
          <w:p w14:paraId="67EACBE4" w14:textId="77777777" w:rsidR="00D57FF7" w:rsidRPr="00122D2B" w:rsidRDefault="00D57FF7" w:rsidP="00D57FF7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Transcripts</w:t>
            </w:r>
          </w:p>
        </w:tc>
      </w:tr>
      <w:tr w:rsidR="00D57FF7" w:rsidRPr="00122D2B" w14:paraId="4C9E6A79" w14:textId="77777777" w:rsidTr="00D57FF7">
        <w:tc>
          <w:tcPr>
            <w:tcW w:w="2155" w:type="dxa"/>
          </w:tcPr>
          <w:p w14:paraId="5DFC3B66" w14:textId="77777777" w:rsidR="00D57FF7" w:rsidRPr="00122D2B" w:rsidRDefault="00D57FF7" w:rsidP="00D57FF7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Combined</w:t>
            </w:r>
          </w:p>
        </w:tc>
        <w:tc>
          <w:tcPr>
            <w:tcW w:w="1980" w:type="dxa"/>
          </w:tcPr>
          <w:p w14:paraId="307F9CC2" w14:textId="77777777" w:rsidR="00D57FF7" w:rsidRPr="00122D2B" w:rsidRDefault="00D57FF7" w:rsidP="00D57FF7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870</w:t>
            </w:r>
          </w:p>
        </w:tc>
        <w:tc>
          <w:tcPr>
            <w:tcW w:w="1890" w:type="dxa"/>
          </w:tcPr>
          <w:p w14:paraId="2AAD9D1D" w14:textId="77777777" w:rsidR="00D57FF7" w:rsidRPr="00122D2B" w:rsidRDefault="00D57FF7" w:rsidP="00D57FF7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2155</w:t>
            </w:r>
          </w:p>
        </w:tc>
        <w:tc>
          <w:tcPr>
            <w:tcW w:w="3330" w:type="dxa"/>
          </w:tcPr>
          <w:p w14:paraId="617124D2" w14:textId="77777777" w:rsidR="00D57FF7" w:rsidRPr="00122D2B" w:rsidRDefault="00D57FF7" w:rsidP="00D57FF7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Metabolites and transcripts</w:t>
            </w:r>
          </w:p>
        </w:tc>
      </w:tr>
      <w:tr w:rsidR="00D57FF7" w:rsidRPr="00122D2B" w14:paraId="3FE05005" w14:textId="77777777" w:rsidTr="00D57FF7">
        <w:tc>
          <w:tcPr>
            <w:tcW w:w="2155" w:type="dxa"/>
          </w:tcPr>
          <w:p w14:paraId="74678A28" w14:textId="77777777" w:rsidR="00D57FF7" w:rsidRPr="00122D2B" w:rsidRDefault="00D57FF7" w:rsidP="00D57FF7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Chromatin profile</w:t>
            </w:r>
          </w:p>
        </w:tc>
        <w:tc>
          <w:tcPr>
            <w:tcW w:w="1980" w:type="dxa"/>
          </w:tcPr>
          <w:p w14:paraId="432C1771" w14:textId="77777777" w:rsidR="00D57FF7" w:rsidRPr="00122D2B" w:rsidRDefault="00D57FF7" w:rsidP="00D57FF7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897</w:t>
            </w:r>
          </w:p>
        </w:tc>
        <w:tc>
          <w:tcPr>
            <w:tcW w:w="1890" w:type="dxa"/>
          </w:tcPr>
          <w:p w14:paraId="0D8C2E15" w14:textId="77777777" w:rsidR="00D57FF7" w:rsidRPr="00122D2B" w:rsidRDefault="00D57FF7" w:rsidP="00D57FF7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26</w:t>
            </w:r>
          </w:p>
        </w:tc>
        <w:tc>
          <w:tcPr>
            <w:tcW w:w="3330" w:type="dxa"/>
          </w:tcPr>
          <w:p w14:paraId="55D0A1E9" w14:textId="77777777" w:rsidR="00D57FF7" w:rsidRPr="00122D2B" w:rsidRDefault="00D57FF7" w:rsidP="00D57FF7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Histone methylation marks</w:t>
            </w:r>
          </w:p>
        </w:tc>
      </w:tr>
    </w:tbl>
    <w:p w14:paraId="39286F96" w14:textId="77777777" w:rsidR="0049546A" w:rsidRDefault="0049546A">
      <w:pPr>
        <w:rPr>
          <w:rFonts w:asciiTheme="minorBidi" w:hAnsiTheme="minorBidi"/>
        </w:rPr>
      </w:pPr>
    </w:p>
    <w:sectPr w:rsidR="004954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63F"/>
    <w:rsid w:val="00045FDC"/>
    <w:rsid w:val="00122D2B"/>
    <w:rsid w:val="002A6E4B"/>
    <w:rsid w:val="0039612F"/>
    <w:rsid w:val="0043573E"/>
    <w:rsid w:val="0043763F"/>
    <w:rsid w:val="0049546A"/>
    <w:rsid w:val="005D3EE1"/>
    <w:rsid w:val="00641E63"/>
    <w:rsid w:val="007102C9"/>
    <w:rsid w:val="007331BA"/>
    <w:rsid w:val="009C7FE6"/>
    <w:rsid w:val="00A42F34"/>
    <w:rsid w:val="00A5432A"/>
    <w:rsid w:val="00AE1E42"/>
    <w:rsid w:val="00C3146C"/>
    <w:rsid w:val="00D342C7"/>
    <w:rsid w:val="00D57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79218"/>
  <w15:chartTrackingRefBased/>
  <w15:docId w15:val="{FCAFD0FD-1420-4298-AB22-B78038601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76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76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763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76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763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76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76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76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76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763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76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763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763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763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76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76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76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76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76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76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76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76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76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76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76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763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763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763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763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42F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Rasouli</dc:creator>
  <cp:keywords/>
  <dc:description/>
  <cp:lastModifiedBy>Mohammad Rasouli</cp:lastModifiedBy>
  <cp:revision>7</cp:revision>
  <dcterms:created xsi:type="dcterms:W3CDTF">2026-01-06T07:58:00Z</dcterms:created>
  <dcterms:modified xsi:type="dcterms:W3CDTF">2026-01-07T15:04:00Z</dcterms:modified>
</cp:coreProperties>
</file>